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0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1035"/>
        <w:gridCol w:w="990"/>
        <w:gridCol w:w="1005"/>
        <w:gridCol w:w="1110"/>
        <w:gridCol w:w="1005"/>
        <w:gridCol w:w="1020"/>
        <w:gridCol w:w="990"/>
        <w:gridCol w:w="1170"/>
      </w:tblGrid>
      <w:tr w:rsidR="006C1354" w:rsidRPr="00767E29" w:rsidTr="00BA39FD">
        <w:trPr>
          <w:trHeight w:val="255"/>
        </w:trPr>
        <w:tc>
          <w:tcPr>
            <w:tcW w:w="10590" w:type="dxa"/>
            <w:gridSpan w:val="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374AF7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6C1354"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2</w:t>
            </w:r>
            <w:r w:rsidR="006C1354"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Multivariable logistic regression: full and reduced models of factors associated with PASC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4140" w:type="dxa"/>
            <w:gridSpan w:val="4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Full Model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Reduced Model (Stepwise)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C1354" w:rsidRPr="00767E29" w:rsidRDefault="006C1354" w:rsidP="00BA39FD">
            <w:pPr>
              <w:spacing w:before="240" w:after="240"/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Odd ratio</w:t>
            </w:r>
          </w:p>
        </w:tc>
        <w:tc>
          <w:tcPr>
            <w:tcW w:w="1995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 </w:t>
            </w:r>
            <w:proofErr w:type="gramStart"/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C.I</w:t>
            </w:r>
            <w:proofErr w:type="gramEnd"/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Odd ratio</w:t>
            </w:r>
          </w:p>
        </w:tc>
        <w:tc>
          <w:tcPr>
            <w:tcW w:w="201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 </w:t>
            </w:r>
            <w:proofErr w:type="gramStart"/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C.I</w:t>
            </w:r>
            <w:proofErr w:type="gramEnd"/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Male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Female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426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429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18-34 Years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35-49 Years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66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44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8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753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50+ Years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3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718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739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None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Primary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89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Secondary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University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Vocational training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9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08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teracy classes 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630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Occupation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Full-time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Part-time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473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17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Farmer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25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52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Student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Unemployed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354" w:rsidRPr="00767E29" w:rsidTr="00BA39FD">
        <w:trPr>
          <w:trHeight w:val="300"/>
        </w:trPr>
        <w:tc>
          <w:tcPr>
            <w:tcW w:w="6405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cation (Province)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Kigali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East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91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50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003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North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17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48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South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7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73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122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822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West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22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479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80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6C1354" w:rsidRPr="00767E29" w:rsidTr="00BA39FD">
        <w:trPr>
          <w:trHeight w:val="300"/>
        </w:trPr>
        <w:tc>
          <w:tcPr>
            <w:tcW w:w="6405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Alcohol consumption</w:t>
            </w: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No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6C1354" w:rsidRPr="00767E29" w:rsidTr="00BA39FD">
        <w:trPr>
          <w:trHeight w:val="330"/>
        </w:trPr>
        <w:tc>
          <w:tcPr>
            <w:tcW w:w="6405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Admitted at hospital</w:t>
            </w: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No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627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0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196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660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236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6C1354" w:rsidRPr="00767E29" w:rsidTr="00BA39FD">
        <w:trPr>
          <w:trHeight w:val="315"/>
        </w:trPr>
        <w:tc>
          <w:tcPr>
            <w:tcW w:w="6405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Number of C-19 Episodes</w:t>
            </w: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Once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2+time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72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441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745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464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Covid-19 Period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C1354" w:rsidRPr="00767E29" w:rsidRDefault="006C1354" w:rsidP="00BA39FD">
            <w:pPr>
              <w:ind w:left="140" w:right="14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Pre-Delta (Mar 2020 - Jun 2021) ref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C1354" w:rsidRPr="00767E29" w:rsidRDefault="006C1354" w:rsidP="00BA39FD">
            <w:pPr>
              <w:ind w:left="140" w:right="14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Delta (Jul - Nov 2021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62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06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198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897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542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C1354" w:rsidRPr="00767E29" w:rsidRDefault="006C1354" w:rsidP="00BA39FD">
            <w:pPr>
              <w:ind w:left="140" w:right="14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Omicron (&gt;=Dec 2021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727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18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44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462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994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No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403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25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Anxiety1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No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49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5.287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92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495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5.841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CKD1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No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625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HIV1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No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Rheumatoid1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No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77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639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Depression1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No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358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8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Single (ref)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Married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Divorced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98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.314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C1354" w:rsidRPr="00767E29" w:rsidTr="00BA39FD">
        <w:trPr>
          <w:trHeight w:val="255"/>
        </w:trPr>
        <w:tc>
          <w:tcPr>
            <w:tcW w:w="22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C1354" w:rsidRPr="00767E29" w:rsidRDefault="006C1354" w:rsidP="00BA39FD">
            <w:pPr>
              <w:ind w:left="140" w:right="140" w:firstLine="2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i/>
                <w:sz w:val="20"/>
                <w:szCs w:val="20"/>
              </w:rPr>
              <w:t>Widowed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6C1354" w:rsidRPr="00767E29" w:rsidRDefault="006C1354" w:rsidP="00BA39FD">
            <w:pPr>
              <w:ind w:left="140" w:right="1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C1354" w:rsidRPr="006C1354" w:rsidRDefault="006C1354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C1354" w:rsidRPr="006C1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354"/>
    <w:rsid w:val="002D0D04"/>
    <w:rsid w:val="00374AF7"/>
    <w:rsid w:val="006C1354"/>
    <w:rsid w:val="009347D7"/>
    <w:rsid w:val="0098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96DA4"/>
  <w15:chartTrackingRefBased/>
  <w15:docId w15:val="{10BA0C21-AE54-354B-96FF-BDD132B79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354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 Rwamwejo</dc:creator>
  <cp:keywords/>
  <dc:description/>
  <cp:lastModifiedBy>Fernand Rwamwejo</cp:lastModifiedBy>
  <cp:revision>2</cp:revision>
  <dcterms:created xsi:type="dcterms:W3CDTF">2025-07-14T18:01:00Z</dcterms:created>
  <dcterms:modified xsi:type="dcterms:W3CDTF">2025-07-14T18:01:00Z</dcterms:modified>
</cp:coreProperties>
</file>